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0E9B9" w14:textId="4C37688F" w:rsidR="005C742E" w:rsidRPr="005C742E" w:rsidRDefault="005C742E" w:rsidP="008338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5232579"/>
      <w:r w:rsidRPr="005C742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4073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C742E">
        <w:rPr>
          <w:rFonts w:ascii="Times New Roman" w:hAnsi="Times New Roman" w:cs="Times New Roman"/>
          <w:b/>
          <w:bCs/>
          <w:sz w:val="24"/>
          <w:szCs w:val="24"/>
        </w:rPr>
        <w:t xml:space="preserve">. Mutation sites of </w:t>
      </w:r>
      <w:r w:rsidR="003B3338" w:rsidRPr="005C742E">
        <w:rPr>
          <w:rFonts w:ascii="Times New Roman" w:hAnsi="Times New Roman" w:cs="Times New Roman"/>
          <w:b/>
          <w:bCs/>
          <w:sz w:val="24"/>
          <w:szCs w:val="24"/>
        </w:rPr>
        <w:t xml:space="preserve">amino </w:t>
      </w:r>
      <w:r w:rsidRPr="005C742E">
        <w:rPr>
          <w:rFonts w:ascii="Times New Roman" w:hAnsi="Times New Roman" w:cs="Times New Roman"/>
          <w:b/>
          <w:bCs/>
          <w:sz w:val="24"/>
          <w:szCs w:val="24"/>
        </w:rPr>
        <w:t xml:space="preserve">acid </w:t>
      </w:r>
      <w:r w:rsidR="00D66B41">
        <w:rPr>
          <w:rFonts w:ascii="Times New Roman" w:hAnsi="Times New Roman" w:cs="Times New Roman"/>
          <w:b/>
          <w:bCs/>
          <w:sz w:val="24"/>
          <w:szCs w:val="24"/>
        </w:rPr>
        <w:t>between Chines</w:t>
      </w:r>
      <w:r w:rsidRPr="005C74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3338" w:rsidRPr="005C742E">
        <w:rPr>
          <w:rFonts w:ascii="Times New Roman" w:hAnsi="Times New Roman" w:cs="Times New Roman"/>
          <w:b/>
          <w:bCs/>
          <w:sz w:val="24"/>
          <w:szCs w:val="24"/>
        </w:rPr>
        <w:t>Visna</w:t>
      </w:r>
      <w:r w:rsidR="003B3338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Pr="005C742E">
        <w:rPr>
          <w:rFonts w:ascii="Times New Roman" w:hAnsi="Times New Roman" w:cs="Times New Roman"/>
          <w:b/>
          <w:bCs/>
          <w:sz w:val="24"/>
          <w:szCs w:val="24"/>
        </w:rPr>
        <w:t>Maedi</w:t>
      </w:r>
      <w:r w:rsidR="003B33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3338" w:rsidRPr="005C742E">
        <w:rPr>
          <w:rFonts w:ascii="Times New Roman" w:hAnsi="Times New Roman" w:cs="Times New Roman"/>
          <w:b/>
          <w:bCs/>
          <w:sz w:val="24"/>
          <w:szCs w:val="24"/>
        </w:rPr>
        <w:t>virus</w:t>
      </w:r>
      <w:r w:rsidR="003B33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6B41">
        <w:rPr>
          <w:rFonts w:ascii="Times New Roman" w:hAnsi="Times New Roman" w:cs="Times New Roman"/>
          <w:b/>
          <w:bCs/>
          <w:sz w:val="24"/>
          <w:szCs w:val="24"/>
        </w:rPr>
        <w:t>isolat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1851"/>
        <w:gridCol w:w="1761"/>
        <w:gridCol w:w="1636"/>
      </w:tblGrid>
      <w:tr w:rsidR="005C742E" w:rsidRPr="005C742E" w14:paraId="73CC8A13" w14:textId="77777777" w:rsidTr="00A51948">
        <w:trPr>
          <w:trHeight w:hRule="exact" w:val="340"/>
        </w:trPr>
        <w:tc>
          <w:tcPr>
            <w:tcW w:w="1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348C0" w14:textId="77777777" w:rsidR="005C742E" w:rsidRPr="008338F2" w:rsidRDefault="005C742E" w:rsidP="008338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AF958" w14:textId="3916172F" w:rsidR="005C742E" w:rsidRPr="008338F2" w:rsidRDefault="005C742E" w:rsidP="008338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  <w:r w:rsidR="00530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sition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C67BC" w14:textId="77777777" w:rsidR="005C742E" w:rsidRPr="008338F2" w:rsidRDefault="005C742E" w:rsidP="008338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XM-MDV30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444B4" w14:textId="77777777" w:rsidR="005C742E" w:rsidRPr="008338F2" w:rsidRDefault="005C742E" w:rsidP="008338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CMV-1</w:t>
            </w:r>
          </w:p>
        </w:tc>
      </w:tr>
      <w:tr w:rsidR="005C742E" w:rsidRPr="005C742E" w14:paraId="694C6911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08D9EF32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2BBA010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19C6DF7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D776AE2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5C742E" w:rsidRPr="005C742E" w14:paraId="498AF945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3367B2E1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2C46255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1A12B4D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5AB0BE8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5C742E" w:rsidRPr="005C742E" w14:paraId="556F0371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7389A1EE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02162DD0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27E82BE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0E8FE4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C742E" w:rsidRPr="005C742E" w14:paraId="3AFEAAF6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1EE3DB3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265EC785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1D1905A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3FB4E7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5C742E" w:rsidRPr="005C742E" w14:paraId="2EE2819B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56F176E2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pol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086A9BF0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7CED05E0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C074B5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5C742E" w:rsidRPr="005C742E" w14:paraId="5CCD7BB9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4292DCD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172F138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040CD95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BFABA64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</w:tr>
      <w:tr w:rsidR="005C742E" w:rsidRPr="005C742E" w14:paraId="28812F65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5210498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55E20B19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5BD0A15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DCB3A1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5C742E" w:rsidRPr="005C742E" w14:paraId="57D33F3A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7F040CD4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596D2AB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4C0D42BE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3C641B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5C742E" w:rsidRPr="005C742E" w14:paraId="406142D0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5E2D6DA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0FD5B5B5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14A8A025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414788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5C742E" w:rsidRPr="005C742E" w14:paraId="1D4BC5F4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6E4D08F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1C5ED38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7CE611E5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1498A4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5C742E" w:rsidRPr="005C742E" w14:paraId="3A21B85F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7EF5DF8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398D3F9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7ACD864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9A6413E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C742E" w:rsidRPr="005C742E" w14:paraId="12E2E755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3AAAEDF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4A78650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07C8121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16AA259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C742E" w:rsidRPr="005C742E" w14:paraId="2930081E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25D167C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6D87AE4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0935202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56201E1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5C742E" w:rsidRPr="005C742E" w14:paraId="635A4F2F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32B4289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4486CDF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0298B97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8104600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5C742E" w:rsidRPr="005C742E" w14:paraId="39DC3E29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1A9C9F1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0590B145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1AED4B1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C6716A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5C742E" w:rsidRPr="005C742E" w14:paraId="29C21FA6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514987A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0CE60CEE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708AB23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3E3EB2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</w:tr>
      <w:tr w:rsidR="005C742E" w:rsidRPr="005C742E" w14:paraId="61CA2DEB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1744F84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4BF56E85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219DBD09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B69B825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5C742E" w:rsidRPr="005C742E" w14:paraId="5FA3FCFD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24507F5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3F3206D2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7D3C7470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34BD7D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C742E" w:rsidRPr="005C742E" w14:paraId="783004EB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312D645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356FC6D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1C2CAA8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897F21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5C742E" w:rsidRPr="005C742E" w14:paraId="2B88AAEC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6539A92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701BFC49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7CAA6DA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13DD10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5C742E" w:rsidRPr="005C742E" w14:paraId="7D2A7D53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3511EE1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0BE881D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71CABF05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A0F0474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5C742E" w:rsidRPr="005C742E" w14:paraId="47472807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6216D94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219A6A0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3BE1BA2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5DB015F4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5C742E" w:rsidRPr="005C742E" w14:paraId="4F5B7D3B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0FD76E1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56A6F7C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5E7CEA41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933B2B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5C742E" w:rsidRPr="005C742E" w14:paraId="24C10FFF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03E0122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46264F12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46B42FA5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9949912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5C742E" w:rsidRPr="005C742E" w14:paraId="6CEC7583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1D8F75E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23AB686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01D0FB75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94B684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5C742E" w:rsidRPr="005C742E" w14:paraId="577AAB7A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46650DE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2DD29B80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03A455C5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527B18FE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5C742E" w:rsidRPr="005C742E" w14:paraId="4F98E11A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1811540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6BD1F2F9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70633782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9557C9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C742E" w:rsidRPr="005C742E" w14:paraId="0996C890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37008A2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  <w:proofErr w:type="spellEnd"/>
          </w:p>
        </w:tc>
        <w:tc>
          <w:tcPr>
            <w:tcW w:w="1114" w:type="pct"/>
            <w:shd w:val="clear" w:color="auto" w:fill="auto"/>
            <w:vAlign w:val="center"/>
          </w:tcPr>
          <w:p w14:paraId="2AC09645" w14:textId="299E2501" w:rsidR="005C742E" w:rsidRPr="008338F2" w:rsidRDefault="00E54226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39518CF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auto"/>
            <w:vAlign w:val="center"/>
          </w:tcPr>
          <w:p w14:paraId="0899A68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742E" w:rsidRPr="005C742E" w14:paraId="686CF40D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7898FA4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tat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1FC657F4" w14:textId="5504A9DF" w:rsidR="005C742E" w:rsidRPr="008338F2" w:rsidRDefault="00E54226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1728DD52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auto"/>
            <w:vAlign w:val="center"/>
          </w:tcPr>
          <w:p w14:paraId="15BF56A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742E" w:rsidRPr="005C742E" w14:paraId="30AC86B7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36DB8252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Env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1E23575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4CDA460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CBD2E7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5C742E" w:rsidRPr="005C742E" w14:paraId="46C8F788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65B8DB24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7FBBEAE9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672FEFFE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516CD2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5C742E" w:rsidRPr="005C742E" w14:paraId="141CB122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26CCF63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200FA090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128F675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27C42D5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5C742E" w:rsidRPr="005C742E" w14:paraId="1D5CF984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2BC43155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20A5446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7F3DD192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19DCA0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5C742E" w:rsidRPr="005C742E" w14:paraId="30216DBF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12DCF78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42119CD9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38BB1101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B881F30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5C742E" w:rsidRPr="005C742E" w14:paraId="6B590CC1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0D7C153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6C470791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7BFA3A09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9916EE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5C742E" w:rsidRPr="005C742E" w14:paraId="2A56A113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524B2AB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28B2B02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6A1DBEA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2282D1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5C742E" w:rsidRPr="005C742E" w14:paraId="1CE73C71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586E27F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14FF6B2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25BE4A6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03A053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5C742E" w:rsidRPr="005C742E" w14:paraId="4EE9CCE6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6E0681A1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0AA801BE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6A577A10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8F29FD0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5C742E" w:rsidRPr="005C742E" w14:paraId="5E3638A3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7A666154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44B0C22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4C1669D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2E7B5C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5C742E" w:rsidRPr="005C742E" w14:paraId="3D00CB73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6127A3C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48C2C59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27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7323D3F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08803A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5C742E" w:rsidRPr="005C742E" w14:paraId="7E7EE35E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6289D3F1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5C94A43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4D6D69E9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98500D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5C742E" w:rsidRPr="005C742E" w14:paraId="36C6C47D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64E57945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526A2A1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4DDDFFB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58A7C1E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5C742E" w:rsidRPr="005C742E" w14:paraId="70351861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026CB5C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1F860F8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750F448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5C5CC22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5C742E" w:rsidRPr="005C742E" w14:paraId="4820400D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3FF52DE2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3BEE1FA1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394025E0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CF9D9A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5C742E" w:rsidRPr="005C742E" w14:paraId="36F7B45E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1845FEC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504BD9C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08EE9E0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532551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5C742E" w:rsidRPr="005C742E" w14:paraId="5FFCFF83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57CF3F8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44C525E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5A4B5B5E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7FD0030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5C742E" w:rsidRPr="005C742E" w14:paraId="5972816D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07E328C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309FE1C9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00A5BC2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12FFFB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C742E" w:rsidRPr="005C742E" w14:paraId="592E2030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18DC058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4BCD8242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260AF2D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D14272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5C742E" w:rsidRPr="005C742E" w14:paraId="62C56BB3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5995AD4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5E2630F9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7A319DA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5C7A817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5C742E" w:rsidRPr="005C742E" w14:paraId="7AC6F215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4AC19814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7FF4203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5385B05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ACB77F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C742E" w:rsidRPr="005C742E" w14:paraId="48F4F1D8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3D42134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2AEA6A2E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7DF822F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361C5F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5C742E" w:rsidRPr="005C742E" w14:paraId="0C35D826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77EEC621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1E33D7F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45F057C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064203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5C742E" w:rsidRPr="005C742E" w14:paraId="65020A67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08B1D352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2904960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2FFC6EF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239230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5C742E" w:rsidRPr="005C742E" w14:paraId="5BCAD397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1A55EE1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6D9C66B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241E2DD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4D1482E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5C742E" w:rsidRPr="005C742E" w14:paraId="4D4BB215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0F24419E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7CF6043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050DA10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6E86A8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C742E" w:rsidRPr="005C742E" w14:paraId="718FFDC9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6BFB9EF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2F0EC45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64904B8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NDEL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EAF2E4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5C742E" w:rsidRPr="005C742E" w14:paraId="68B2DB8E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3C08029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1A58AE15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571B10D4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NDEL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4616D82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</w:tr>
      <w:tr w:rsidR="005C742E" w:rsidRPr="005C742E" w14:paraId="77BA48DA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309DD3C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14:paraId="31D2DA3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010AC7D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INDEL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5A1B570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5D2295" w:rsidRPr="005C742E" w14:paraId="603CB56E" w14:textId="77777777" w:rsidTr="00A51948">
        <w:trPr>
          <w:trHeight w:hRule="exact" w:val="340"/>
        </w:trPr>
        <w:tc>
          <w:tcPr>
            <w:tcW w:w="1841" w:type="pct"/>
            <w:shd w:val="clear" w:color="auto" w:fill="auto"/>
            <w:vAlign w:val="center"/>
          </w:tcPr>
          <w:p w14:paraId="4B537325" w14:textId="525B5D16" w:rsidR="005D2295" w:rsidRPr="008338F2" w:rsidRDefault="005D229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5B75429C" w14:textId="77777777" w:rsidR="005D2295" w:rsidRPr="008338F2" w:rsidRDefault="005D229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shd w:val="clear" w:color="auto" w:fill="auto"/>
            <w:vAlign w:val="center"/>
          </w:tcPr>
          <w:p w14:paraId="3C89314A" w14:textId="77777777" w:rsidR="005D2295" w:rsidRPr="008338F2" w:rsidRDefault="005D229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auto"/>
            <w:vAlign w:val="center"/>
          </w:tcPr>
          <w:p w14:paraId="7634BCD2" w14:textId="77777777" w:rsidR="005D2295" w:rsidRPr="008338F2" w:rsidRDefault="005D229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4089BD42" w14:textId="77777777" w:rsidR="005C742E" w:rsidRPr="005C742E" w:rsidRDefault="005C742E" w:rsidP="008338F2">
      <w:pPr>
        <w:rPr>
          <w:rFonts w:ascii="Times New Roman" w:hAnsi="Times New Roman" w:cs="Times New Roman"/>
          <w:sz w:val="24"/>
          <w:szCs w:val="24"/>
        </w:rPr>
      </w:pPr>
    </w:p>
    <w:sectPr w:rsidR="005C742E" w:rsidRPr="005C742E" w:rsidSect="00297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C8A48" w14:textId="77777777" w:rsidR="00240383" w:rsidRDefault="00240383" w:rsidP="005C742E">
      <w:r>
        <w:separator/>
      </w:r>
    </w:p>
  </w:endnote>
  <w:endnote w:type="continuationSeparator" w:id="0">
    <w:p w14:paraId="174D1ACF" w14:textId="77777777" w:rsidR="00240383" w:rsidRDefault="00240383" w:rsidP="005C7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711C8" w14:textId="77777777" w:rsidR="00240383" w:rsidRDefault="00240383" w:rsidP="005C742E">
      <w:r>
        <w:separator/>
      </w:r>
    </w:p>
  </w:footnote>
  <w:footnote w:type="continuationSeparator" w:id="0">
    <w:p w14:paraId="49B12E1F" w14:textId="77777777" w:rsidR="00240383" w:rsidRDefault="00240383" w:rsidP="005C7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F48"/>
    <w:rsid w:val="00092785"/>
    <w:rsid w:val="00140736"/>
    <w:rsid w:val="00200F48"/>
    <w:rsid w:val="00240383"/>
    <w:rsid w:val="003B3338"/>
    <w:rsid w:val="00447D4A"/>
    <w:rsid w:val="0053049F"/>
    <w:rsid w:val="005C742E"/>
    <w:rsid w:val="005D2295"/>
    <w:rsid w:val="005F67FC"/>
    <w:rsid w:val="00771B3B"/>
    <w:rsid w:val="007A045D"/>
    <w:rsid w:val="007A5805"/>
    <w:rsid w:val="008338F2"/>
    <w:rsid w:val="0089042B"/>
    <w:rsid w:val="00940DC1"/>
    <w:rsid w:val="009944AA"/>
    <w:rsid w:val="00A909F3"/>
    <w:rsid w:val="00B23A30"/>
    <w:rsid w:val="00C83188"/>
    <w:rsid w:val="00D66B41"/>
    <w:rsid w:val="00E5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D661B6"/>
  <w15:chartTrackingRefBased/>
  <w15:docId w15:val="{D551188F-3B9D-4422-8BD9-763A2D6A2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7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74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7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742E"/>
    <w:rPr>
      <w:sz w:val="18"/>
      <w:szCs w:val="18"/>
    </w:rPr>
  </w:style>
  <w:style w:type="table" w:styleId="a7">
    <w:name w:val="Table Grid"/>
    <w:basedOn w:val="a1"/>
    <w:uiPriority w:val="39"/>
    <w:rsid w:val="005C74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-Yong Wu</dc:creator>
  <cp:keywords/>
  <dc:description/>
  <cp:lastModifiedBy>Chienyung</cp:lastModifiedBy>
  <cp:revision>16</cp:revision>
  <dcterms:created xsi:type="dcterms:W3CDTF">2021-08-12T17:17:00Z</dcterms:created>
  <dcterms:modified xsi:type="dcterms:W3CDTF">2022-05-07T16:32:00Z</dcterms:modified>
</cp:coreProperties>
</file>